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154FCA" w14:textId="77777777" w:rsidR="007D1E84" w:rsidRDefault="007D1E84"/>
    <w:p w14:paraId="73F43A16" w14:textId="77777777" w:rsidR="00AB57A3" w:rsidRPr="008A46C3" w:rsidRDefault="00AB57A3" w:rsidP="003A673B">
      <w:pPr>
        <w:autoSpaceDE w:val="0"/>
        <w:autoSpaceDN w:val="0"/>
        <w:spacing w:before="200" w:after="0" w:line="36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8A46C3">
        <w:rPr>
          <w:rFonts w:asciiTheme="majorBidi" w:eastAsia="Times New Roman" w:hAnsiTheme="majorBidi" w:cstheme="majorBidi"/>
          <w:noProof/>
          <w:sz w:val="24"/>
          <w:szCs w:val="24"/>
        </w:rPr>
        <w:drawing>
          <wp:inline distT="0" distB="0" distL="0" distR="0" wp14:anchorId="7B6E0F63" wp14:editId="6284314A">
            <wp:extent cx="8001000" cy="4319641"/>
            <wp:effectExtent l="0" t="0" r="0" b="5080"/>
            <wp:docPr id="457456705" name="Picture 1" descr="A diagram of a compan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1698670" name="Picture 1" descr="A diagram of a company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50" r="1297" b="1495"/>
                    <a:stretch/>
                  </pic:blipFill>
                  <pic:spPr bwMode="auto">
                    <a:xfrm>
                      <a:off x="0" y="0"/>
                      <a:ext cx="8033337" cy="43370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656203" w14:textId="2EB24287" w:rsidR="00AB57A3" w:rsidRDefault="00AB57A3" w:rsidP="003A673B">
      <w:pPr>
        <w:autoSpaceDE w:val="0"/>
        <w:autoSpaceDN w:val="0"/>
        <w:spacing w:before="200" w:after="0" w:line="360" w:lineRule="auto"/>
        <w:rPr>
          <w:rFonts w:asciiTheme="majorBidi" w:eastAsia="Times New Roman" w:hAnsiTheme="majorBidi" w:cstheme="majorBidi"/>
          <w:bCs/>
          <w:sz w:val="24"/>
          <w:szCs w:val="24"/>
          <w:lang w:val="en-GB"/>
        </w:rPr>
      </w:pPr>
      <w:r w:rsidRPr="003A673B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 xml:space="preserve">Figure </w:t>
      </w:r>
      <w:r w:rsidR="003A673B" w:rsidRPr="003A673B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>S1</w:t>
      </w:r>
      <w:r w:rsidRPr="003A673B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>:</w:t>
      </w:r>
      <w:r w:rsidR="003A673B" w:rsidRPr="003A673B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 xml:space="preserve"> </w:t>
      </w:r>
      <w:r w:rsidRPr="003A673B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>Study</w:t>
      </w:r>
      <w:r w:rsidRPr="008A46C3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 xml:space="preserve"> model of the mediation effect of patient satisfaction on the relationships between the Quality of </w:t>
      </w:r>
      <w:r w:rsidR="003A673B" w:rsidRPr="008A46C3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>H</w:t>
      </w:r>
      <w:r w:rsidR="003A673B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 xml:space="preserve">ealth </w:t>
      </w:r>
      <w:r w:rsidR="003A673B" w:rsidRPr="008A46C3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>C</w:t>
      </w:r>
      <w:r w:rsidR="003A673B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>are</w:t>
      </w:r>
      <w:r w:rsidR="003A673B" w:rsidRPr="008A46C3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 xml:space="preserve"> </w:t>
      </w:r>
      <w:r w:rsidRPr="008A46C3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 xml:space="preserve">and Patient Loyalty </w:t>
      </w:r>
    </w:p>
    <w:p w14:paraId="10D3BE78" w14:textId="77777777" w:rsidR="003A673B" w:rsidRPr="008A46C3" w:rsidRDefault="003A673B" w:rsidP="003A673B">
      <w:pPr>
        <w:autoSpaceDE w:val="0"/>
        <w:autoSpaceDN w:val="0"/>
        <w:spacing w:before="200" w:after="0" w:line="360" w:lineRule="auto"/>
        <w:jc w:val="center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8A46C3">
        <w:rPr>
          <w:rFonts w:asciiTheme="majorBidi" w:eastAsia="Times New Roman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4FAC7A17" wp14:editId="26D4949B">
            <wp:extent cx="5559056" cy="1870710"/>
            <wp:effectExtent l="0" t="0" r="0" b="0"/>
            <wp:docPr id="457456704" name="Picture 15" descr="A close-up of a black and white 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5026441" name="Picture 15" descr="A close-up of a black and white sig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8062" cy="1873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3EBB84" w14:textId="738A9132" w:rsidR="003A673B" w:rsidRPr="008A46C3" w:rsidRDefault="003A673B" w:rsidP="003A673B">
      <w:pPr>
        <w:autoSpaceDE w:val="0"/>
        <w:autoSpaceDN w:val="0"/>
        <w:spacing w:before="200" w:after="0" w:line="360" w:lineRule="auto"/>
        <w:rPr>
          <w:rFonts w:asciiTheme="majorBidi" w:eastAsia="Times New Roman" w:hAnsiTheme="majorBidi" w:cstheme="majorBidi"/>
          <w:b/>
          <w:sz w:val="24"/>
          <w:szCs w:val="24"/>
        </w:rPr>
      </w:pPr>
      <w:r w:rsidRPr="003A673B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 xml:space="preserve">Figure </w:t>
      </w:r>
      <w:r w:rsidRPr="003A673B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>S2</w:t>
      </w:r>
      <w:r w:rsidRPr="003A673B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>:</w:t>
      </w:r>
      <w:r w:rsidRPr="003A673B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 xml:space="preserve"> </w:t>
      </w:r>
      <w:r w:rsidRPr="003A673B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>Theoretical</w:t>
      </w:r>
      <w:r w:rsidRPr="008A46C3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 xml:space="preserve"> model of the mediation effect of patient satisfaction on the relationships between H</w:t>
      </w:r>
      <w:r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 xml:space="preserve">ealth </w:t>
      </w:r>
      <w:r w:rsidRPr="008A46C3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>C</w:t>
      </w:r>
      <w:r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>are</w:t>
      </w:r>
      <w:r w:rsidRPr="008A46C3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 xml:space="preserve"> Quality and Patient Loyalty </w:t>
      </w:r>
    </w:p>
    <w:p w14:paraId="0449732A" w14:textId="77777777" w:rsidR="003A673B" w:rsidRPr="008A46C3" w:rsidRDefault="003A673B" w:rsidP="003A673B">
      <w:pPr>
        <w:autoSpaceDE w:val="0"/>
        <w:autoSpaceDN w:val="0"/>
        <w:spacing w:before="200" w:after="0" w:line="360" w:lineRule="auto"/>
        <w:rPr>
          <w:rFonts w:asciiTheme="majorBidi" w:eastAsia="Times New Roman" w:hAnsiTheme="majorBidi" w:cstheme="majorBidi"/>
          <w:b/>
          <w:sz w:val="24"/>
          <w:szCs w:val="24"/>
        </w:rPr>
      </w:pPr>
    </w:p>
    <w:p w14:paraId="0BB3CDB8" w14:textId="77777777" w:rsidR="00AB57A3" w:rsidRPr="008A46C3" w:rsidRDefault="00AB57A3" w:rsidP="00AB57A3">
      <w:pPr>
        <w:autoSpaceDE w:val="0"/>
        <w:autoSpaceDN w:val="0"/>
        <w:spacing w:before="120" w:after="120" w:line="240" w:lineRule="auto"/>
        <w:jc w:val="center"/>
        <w:rPr>
          <w:rFonts w:asciiTheme="majorBidi" w:eastAsia="Times New Roman" w:hAnsiTheme="majorBidi" w:cstheme="majorBidi"/>
          <w:b/>
          <w:sz w:val="24"/>
          <w:szCs w:val="24"/>
        </w:rPr>
      </w:pPr>
      <w:r w:rsidRPr="008A46C3">
        <w:rPr>
          <w:rFonts w:asciiTheme="majorBidi" w:eastAsia="Times New Roman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5313F070" wp14:editId="3EFBCF74">
            <wp:extent cx="8311486" cy="5037486"/>
            <wp:effectExtent l="0" t="0" r="0" b="0"/>
            <wp:docPr id="457456707" name="Picture 1" descr="A diagram of a compan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8055820" name="Picture 1" descr="A diagram of a company&#10;&#10;Description automatically generated"/>
                    <pic:cNvPicPr/>
                  </pic:nvPicPr>
                  <pic:blipFill rotWithShape="1">
                    <a:blip r:embed="rId6"/>
                    <a:srcRect t="6230"/>
                    <a:stretch/>
                  </pic:blipFill>
                  <pic:spPr bwMode="auto">
                    <a:xfrm>
                      <a:off x="0" y="0"/>
                      <a:ext cx="8335787" cy="50522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E7B4E8" w14:textId="281D2316" w:rsidR="00AB57A3" w:rsidRPr="003A673B" w:rsidRDefault="00AB57A3" w:rsidP="00A20026">
      <w:pPr>
        <w:autoSpaceDE w:val="0"/>
        <w:autoSpaceDN w:val="0"/>
        <w:spacing w:before="200" w:after="0" w:line="360" w:lineRule="auto"/>
        <w:rPr>
          <w:rFonts w:asciiTheme="majorBidi" w:eastAsia="Times New Roman" w:hAnsiTheme="majorBidi" w:cstheme="majorBidi"/>
          <w:bCs/>
          <w:sz w:val="24"/>
          <w:szCs w:val="24"/>
          <w:lang w:val="en-GB"/>
        </w:rPr>
      </w:pPr>
      <w:r w:rsidRPr="003A673B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 xml:space="preserve">Figure </w:t>
      </w:r>
      <w:r w:rsidR="003A673B" w:rsidRPr="003A673B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>S3:</w:t>
      </w:r>
      <w:r w:rsidRPr="003A673B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 xml:space="preserve"> Study Model of the one-path relationships between </w:t>
      </w:r>
      <w:r w:rsidR="003A673B" w:rsidRPr="008A46C3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>H</w:t>
      </w:r>
      <w:r w:rsidR="003A673B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 xml:space="preserve">ealth </w:t>
      </w:r>
      <w:r w:rsidR="003A673B" w:rsidRPr="008A46C3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>C</w:t>
      </w:r>
      <w:r w:rsidR="003A673B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>are</w:t>
      </w:r>
      <w:r w:rsidR="003A673B" w:rsidRPr="008A46C3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 xml:space="preserve"> </w:t>
      </w:r>
      <w:r w:rsidRPr="003A673B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>quality, patient satisfaction, and patient loyalty</w:t>
      </w:r>
    </w:p>
    <w:p w14:paraId="5A9C51ED" w14:textId="77777777" w:rsidR="003A673B" w:rsidRPr="008A46C3" w:rsidRDefault="003A673B" w:rsidP="003A673B">
      <w:pPr>
        <w:autoSpaceDE w:val="0"/>
        <w:autoSpaceDN w:val="0"/>
        <w:spacing w:before="200" w:after="0" w:line="360" w:lineRule="auto"/>
        <w:jc w:val="center"/>
        <w:rPr>
          <w:rFonts w:asciiTheme="majorBidi" w:eastAsia="Times New Roman" w:hAnsiTheme="majorBidi" w:cstheme="majorBidi"/>
          <w:b/>
          <w:bCs/>
          <w:color w:val="FF0000"/>
          <w:sz w:val="24"/>
          <w:szCs w:val="24"/>
          <w:lang w:bidi="ar-EG"/>
        </w:rPr>
      </w:pPr>
      <w:r w:rsidRPr="008A46C3">
        <w:rPr>
          <w:rFonts w:asciiTheme="majorBidi" w:eastAsia="Times New Roman" w:hAnsiTheme="majorBidi" w:cstheme="majorBidi"/>
          <w:b/>
          <w:bCs/>
          <w:noProof/>
          <w:color w:val="FF0000"/>
          <w:sz w:val="24"/>
          <w:szCs w:val="24"/>
        </w:rPr>
        <w:lastRenderedPageBreak/>
        <w:drawing>
          <wp:inline distT="0" distB="0" distL="0" distR="0" wp14:anchorId="24BA4F21" wp14:editId="1A7A6CEC">
            <wp:extent cx="4809358" cy="1752600"/>
            <wp:effectExtent l="0" t="0" r="0" b="0"/>
            <wp:docPr id="457456706" name="Picture 19" descr="A black and white image of a person's 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4989841" name="Picture 19" descr="A black and white image of a person's 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8959" cy="1777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FFC877" w14:textId="4E0B9E03" w:rsidR="003A673B" w:rsidRPr="003A673B" w:rsidRDefault="003A673B" w:rsidP="003A673B">
      <w:pPr>
        <w:autoSpaceDE w:val="0"/>
        <w:autoSpaceDN w:val="0"/>
        <w:spacing w:before="200" w:after="0" w:line="360" w:lineRule="auto"/>
        <w:rPr>
          <w:rFonts w:asciiTheme="majorBidi" w:eastAsia="Times New Roman" w:hAnsiTheme="majorBidi" w:cstheme="majorBidi"/>
          <w:bCs/>
          <w:sz w:val="24"/>
          <w:szCs w:val="24"/>
          <w:lang w:val="en-GB"/>
        </w:rPr>
      </w:pPr>
      <w:r w:rsidRPr="003A673B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 xml:space="preserve">Figure </w:t>
      </w:r>
      <w:r w:rsidRPr="003A673B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>S4</w:t>
      </w:r>
      <w:r w:rsidRPr="003A673B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>:</w:t>
      </w:r>
      <w:r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 xml:space="preserve"> </w:t>
      </w:r>
      <w:r w:rsidRPr="003A673B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 xml:space="preserve">Theoretical model of the one-path relationships between </w:t>
      </w:r>
      <w:r w:rsidRPr="008A46C3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>H</w:t>
      </w:r>
      <w:r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 xml:space="preserve">ealth </w:t>
      </w:r>
      <w:r w:rsidRPr="008A46C3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>C</w:t>
      </w:r>
      <w:r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>are</w:t>
      </w:r>
      <w:r w:rsidRPr="008A46C3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 xml:space="preserve"> </w:t>
      </w:r>
      <w:r w:rsidRPr="003A673B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>quality, patient satisfaction, and patient loyalty</w:t>
      </w:r>
    </w:p>
    <w:p w14:paraId="4CC27200" w14:textId="77777777" w:rsidR="003A673B" w:rsidRPr="008A46C3" w:rsidRDefault="003A673B" w:rsidP="00A20026">
      <w:pPr>
        <w:autoSpaceDE w:val="0"/>
        <w:autoSpaceDN w:val="0"/>
        <w:spacing w:before="200" w:after="0" w:line="36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bidi="ar-EG"/>
        </w:rPr>
      </w:pPr>
    </w:p>
    <w:p w14:paraId="3038EA89" w14:textId="77777777" w:rsidR="00AB57A3" w:rsidRPr="008A46C3" w:rsidRDefault="00AB57A3" w:rsidP="00AB57A3">
      <w:pPr>
        <w:autoSpaceDE w:val="0"/>
        <w:autoSpaceDN w:val="0"/>
        <w:spacing w:before="200" w:after="0" w:line="360" w:lineRule="auto"/>
        <w:jc w:val="center"/>
        <w:rPr>
          <w:rFonts w:asciiTheme="majorBidi" w:eastAsia="Times New Roman" w:hAnsiTheme="majorBidi" w:cstheme="majorBidi"/>
          <w:sz w:val="24"/>
          <w:szCs w:val="24"/>
          <w:lang w:val="en-GB"/>
        </w:rPr>
      </w:pPr>
      <w:r w:rsidRPr="008A46C3">
        <w:rPr>
          <w:rFonts w:asciiTheme="majorBidi" w:eastAsia="Times New Roman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5E5C1489" wp14:editId="0A4815FB">
            <wp:extent cx="8581708" cy="5206358"/>
            <wp:effectExtent l="0" t="0" r="0" b="0"/>
            <wp:docPr id="457456709" name="Picture 1" descr="A diagram of a compan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281213" name="Picture 1" descr="A diagram of a company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78"/>
                    <a:stretch/>
                  </pic:blipFill>
                  <pic:spPr bwMode="auto">
                    <a:xfrm>
                      <a:off x="0" y="0"/>
                      <a:ext cx="8581708" cy="52063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8A4A96" w14:textId="1DD30FF1" w:rsidR="00AB57A3" w:rsidRDefault="00AB57A3" w:rsidP="00A20026">
      <w:pPr>
        <w:autoSpaceDE w:val="0"/>
        <w:autoSpaceDN w:val="0"/>
        <w:spacing w:before="200" w:after="0" w:line="360" w:lineRule="auto"/>
        <w:rPr>
          <w:rFonts w:asciiTheme="majorBidi" w:eastAsia="Times New Roman" w:hAnsiTheme="majorBidi" w:cstheme="majorBidi"/>
          <w:bCs/>
          <w:sz w:val="24"/>
          <w:szCs w:val="24"/>
          <w:lang w:val="en-GB"/>
        </w:rPr>
      </w:pPr>
      <w:r w:rsidRPr="003A673B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 xml:space="preserve">Figure </w:t>
      </w:r>
      <w:r w:rsidR="003A673B" w:rsidRPr="003A673B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>S5</w:t>
      </w:r>
      <w:r w:rsidRPr="003A673B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 xml:space="preserve">: </w:t>
      </w:r>
      <w:r w:rsidRPr="008A46C3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>Study model of the mediation effect of H</w:t>
      </w:r>
      <w:r w:rsidR="003A673B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 xml:space="preserve">ealth </w:t>
      </w:r>
      <w:r w:rsidRPr="008A46C3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>C</w:t>
      </w:r>
      <w:r w:rsidR="003A673B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>are</w:t>
      </w:r>
      <w:r w:rsidRPr="008A46C3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 xml:space="preserve"> Quality on the relationship between patient satisfaction and Patient Loyalty</w:t>
      </w:r>
    </w:p>
    <w:p w14:paraId="0C8A6498" w14:textId="77777777" w:rsidR="003A673B" w:rsidRPr="008A46C3" w:rsidRDefault="003A673B" w:rsidP="003A673B">
      <w:pPr>
        <w:autoSpaceDE w:val="0"/>
        <w:autoSpaceDN w:val="0"/>
        <w:spacing w:after="0" w:line="36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8A46C3">
        <w:rPr>
          <w:rFonts w:asciiTheme="majorBidi" w:eastAsia="Times New Roman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5E27375E" wp14:editId="2183E824">
            <wp:extent cx="5709684" cy="1464372"/>
            <wp:effectExtent l="0" t="0" r="0" b="2540"/>
            <wp:docPr id="457456708" name="Picture 23" descr="A close-up of a 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7105859" name="Picture 23" descr="A close-up of a sig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001" cy="1466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41DF7B" w14:textId="7AE0D35C" w:rsidR="003A673B" w:rsidRPr="008A46C3" w:rsidRDefault="003A673B" w:rsidP="003A673B">
      <w:pPr>
        <w:autoSpaceDE w:val="0"/>
        <w:autoSpaceDN w:val="0"/>
        <w:spacing w:before="200" w:after="0" w:line="360" w:lineRule="auto"/>
        <w:rPr>
          <w:rFonts w:asciiTheme="majorBidi" w:eastAsia="Times New Roman" w:hAnsiTheme="majorBidi" w:cstheme="majorBidi"/>
          <w:b/>
          <w:sz w:val="24"/>
          <w:szCs w:val="24"/>
        </w:rPr>
      </w:pPr>
      <w:r w:rsidRPr="003A673B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 xml:space="preserve">Figure </w:t>
      </w:r>
      <w:r w:rsidRPr="003A673B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>S6</w:t>
      </w:r>
      <w:r w:rsidRPr="003A673B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>:</w:t>
      </w:r>
      <w:r w:rsidRPr="003A673B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 xml:space="preserve"> </w:t>
      </w:r>
      <w:r w:rsidRPr="003A673B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 xml:space="preserve">Theoretical model of the mediation effect of </w:t>
      </w:r>
      <w:r w:rsidRPr="008A46C3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>H</w:t>
      </w:r>
      <w:r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 xml:space="preserve">ealth </w:t>
      </w:r>
      <w:r w:rsidRPr="008A46C3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>C</w:t>
      </w:r>
      <w:r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>are</w:t>
      </w:r>
      <w:r w:rsidRPr="008A46C3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 xml:space="preserve"> </w:t>
      </w:r>
      <w:r w:rsidRPr="003A673B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>Quality on the relationships between patient satisfaction and Patient</w:t>
      </w:r>
      <w:r w:rsidRPr="008A46C3">
        <w:rPr>
          <w:rFonts w:asciiTheme="majorBidi" w:eastAsia="Times New Roman" w:hAnsiTheme="majorBidi" w:cstheme="majorBidi"/>
          <w:bCs/>
          <w:sz w:val="24"/>
          <w:szCs w:val="24"/>
          <w:lang w:val="en-GB"/>
        </w:rPr>
        <w:t xml:space="preserve"> Loyalty </w:t>
      </w:r>
    </w:p>
    <w:p w14:paraId="6E3BF09B" w14:textId="77777777" w:rsidR="003A673B" w:rsidRPr="003A673B" w:rsidRDefault="003A673B" w:rsidP="00A20026">
      <w:pPr>
        <w:autoSpaceDE w:val="0"/>
        <w:autoSpaceDN w:val="0"/>
        <w:spacing w:before="200" w:after="0" w:line="360" w:lineRule="auto"/>
        <w:rPr>
          <w:rFonts w:asciiTheme="majorBidi" w:eastAsia="Times New Roman" w:hAnsiTheme="majorBidi" w:cstheme="majorBidi"/>
          <w:bCs/>
          <w:sz w:val="24"/>
          <w:szCs w:val="24"/>
        </w:rPr>
      </w:pPr>
    </w:p>
    <w:p w14:paraId="2C92023D" w14:textId="77777777" w:rsidR="00AB57A3" w:rsidRPr="00AB57A3" w:rsidRDefault="00AB57A3">
      <w:pPr>
        <w:rPr>
          <w:lang w:val="en-GB"/>
        </w:rPr>
      </w:pPr>
    </w:p>
    <w:sectPr w:rsidR="00AB57A3" w:rsidRPr="00AB57A3" w:rsidSect="00A200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7A3"/>
    <w:rsid w:val="00053E07"/>
    <w:rsid w:val="000E10E7"/>
    <w:rsid w:val="003A673B"/>
    <w:rsid w:val="007D1E84"/>
    <w:rsid w:val="00A20026"/>
    <w:rsid w:val="00AB57A3"/>
    <w:rsid w:val="00C86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AEA07"/>
  <w15:chartTrackingRefBased/>
  <w15:docId w15:val="{144757B5-80C8-4B07-A05B-F2A8BFA6B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7A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57A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57A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57A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57A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57A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57A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57A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57A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57A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57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57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57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57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57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57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57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57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57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57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B57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57A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B57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57A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B57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57A3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B57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57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57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57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6.png"/><Relationship Id="rId4" Type="http://schemas.openxmlformats.org/officeDocument/2006/relationships/image" Target="media/image1.png"/><Relationship Id="rId9" Type="http://schemas.microsoft.com/office/2007/relationships/hdphoto" Target="media/hdphoto1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ram Abdel Wahab</dc:creator>
  <cp:keywords/>
  <dc:description/>
  <cp:lastModifiedBy>Ekram Abdel Wahab</cp:lastModifiedBy>
  <cp:revision>3</cp:revision>
  <dcterms:created xsi:type="dcterms:W3CDTF">2025-12-05T13:07:00Z</dcterms:created>
  <dcterms:modified xsi:type="dcterms:W3CDTF">2025-12-05T13:28:00Z</dcterms:modified>
</cp:coreProperties>
</file>